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6823" w:rsidRPr="0021476D" w:rsidRDefault="009B6823" w:rsidP="009B6823">
      <w:pPr>
        <w:spacing w:after="160" w:line="259" w:lineRule="auto"/>
        <w:ind w:firstLine="0"/>
        <w:rPr>
          <w:rFonts w:ascii="Times New Roman" w:eastAsia="Calibri" w:hAnsi="Times New Roman" w:cs="Times New Roman"/>
          <w:sz w:val="18"/>
          <w:szCs w:val="18"/>
          <w:lang w:val="en-US"/>
        </w:rPr>
      </w:pPr>
      <w:r>
        <w:rPr>
          <w:rFonts w:ascii="Times New Roman" w:eastAsia="Calibri" w:hAnsi="Times New Roman" w:cs="Times New Roman"/>
          <w:b/>
          <w:sz w:val="18"/>
          <w:szCs w:val="18"/>
          <w:lang w:val="en-US"/>
        </w:rPr>
        <w:t>S</w:t>
      </w:r>
      <w:r w:rsidRPr="0021476D">
        <w:rPr>
          <w:rFonts w:ascii="Times New Roman" w:eastAsia="Calibri" w:hAnsi="Times New Roman" w:cs="Times New Roman"/>
          <w:b/>
          <w:sz w:val="18"/>
          <w:szCs w:val="18"/>
          <w:lang w:val="en-US"/>
        </w:rPr>
        <w:t>3</w:t>
      </w:r>
      <w:r>
        <w:rPr>
          <w:rFonts w:ascii="Times New Roman" w:eastAsia="Calibri" w:hAnsi="Times New Roman" w:cs="Times New Roman"/>
          <w:b/>
          <w:sz w:val="18"/>
          <w:szCs w:val="18"/>
          <w:lang w:val="en-US"/>
        </w:rPr>
        <w:t xml:space="preserve"> Table</w:t>
      </w:r>
      <w:r w:rsidRPr="0021476D">
        <w:rPr>
          <w:rFonts w:ascii="Times New Roman" w:eastAsia="Calibri" w:hAnsi="Times New Roman" w:cs="Times New Roman"/>
          <w:b/>
          <w:sz w:val="18"/>
          <w:szCs w:val="18"/>
          <w:lang w:val="en-US"/>
        </w:rPr>
        <w:t>.</w:t>
      </w:r>
      <w:r w:rsidRPr="0021476D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Pearson correlations of the main mental health outcomes.</w:t>
      </w:r>
    </w:p>
    <w:tbl>
      <w:tblPr>
        <w:tblStyle w:val="Tabellenraster4"/>
        <w:tblW w:w="0" w:type="auto"/>
        <w:tblInd w:w="-34" w:type="dxa"/>
        <w:tblLook w:val="04A0" w:firstRow="1" w:lastRow="0" w:firstColumn="1" w:lastColumn="0" w:noHBand="0" w:noVBand="1"/>
      </w:tblPr>
      <w:tblGrid>
        <w:gridCol w:w="1931"/>
        <w:gridCol w:w="1302"/>
        <w:gridCol w:w="1701"/>
        <w:gridCol w:w="1931"/>
        <w:gridCol w:w="1501"/>
      </w:tblGrid>
      <w:tr w:rsidR="009B6823" w:rsidRPr="0021476D" w:rsidTr="00C842DE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6823" w:rsidRPr="0021476D" w:rsidRDefault="009B6823" w:rsidP="00C842DE">
            <w:pPr>
              <w:shd w:val="clear" w:color="auto" w:fill="FFFFFF"/>
              <w:spacing w:line="240" w:lineRule="auto"/>
              <w:ind w:left="317" w:firstLine="0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6823" w:rsidRPr="0021476D" w:rsidRDefault="009B6823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TSD (PDS-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6823" w:rsidRPr="0021476D" w:rsidRDefault="009B6823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epression (PHQ-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6823" w:rsidRPr="0021476D" w:rsidRDefault="009B6823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omatization (PHQ-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6823" w:rsidRPr="0021476D" w:rsidRDefault="009B6823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nxiety (GAD-7)</w:t>
            </w:r>
          </w:p>
        </w:tc>
      </w:tr>
      <w:tr w:rsidR="009B6823" w:rsidRPr="0021476D" w:rsidTr="00C842DE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6823" w:rsidRPr="0021476D" w:rsidRDefault="009B6823" w:rsidP="00C842DE">
            <w:pPr>
              <w:spacing w:line="240" w:lineRule="auto"/>
              <w:ind w:firstLine="0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epression (PHQ-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B6823" w:rsidRPr="0021476D" w:rsidRDefault="009B6823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675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B6823" w:rsidRPr="0021476D" w:rsidRDefault="009B6823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B6823" w:rsidRPr="0021476D" w:rsidRDefault="009B6823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B6823" w:rsidRPr="0021476D" w:rsidRDefault="009B6823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B6823" w:rsidRPr="0021476D" w:rsidTr="00C842D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6823" w:rsidRPr="0021476D" w:rsidRDefault="009B6823" w:rsidP="00C842DE">
            <w:pPr>
              <w:spacing w:line="240" w:lineRule="auto"/>
              <w:ind w:firstLine="0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omatization (PHQ-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6823" w:rsidRPr="0021476D" w:rsidRDefault="009B6823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54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6823" w:rsidRPr="0021476D" w:rsidRDefault="009B6823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58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6823" w:rsidRPr="0021476D" w:rsidRDefault="009B6823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6823" w:rsidRPr="0021476D" w:rsidRDefault="009B6823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B6823" w:rsidRPr="0021476D" w:rsidTr="00C842D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6823" w:rsidRPr="0021476D" w:rsidRDefault="009B6823" w:rsidP="00C842DE">
            <w:pPr>
              <w:spacing w:line="240" w:lineRule="auto"/>
              <w:ind w:firstLine="0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nxiety (GAD-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6823" w:rsidRPr="0021476D" w:rsidRDefault="009B6823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619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6823" w:rsidRPr="0021476D" w:rsidRDefault="009B6823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822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6823" w:rsidRPr="0021476D" w:rsidRDefault="009B6823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586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6823" w:rsidRPr="0021476D" w:rsidRDefault="009B6823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</w:tbl>
    <w:p w:rsidR="009B6823" w:rsidRPr="0021476D" w:rsidRDefault="009B6823" w:rsidP="009B6823">
      <w:pPr>
        <w:spacing w:after="160" w:line="259" w:lineRule="auto"/>
        <w:ind w:firstLine="0"/>
        <w:rPr>
          <w:rFonts w:ascii="Times New Roman" w:eastAsia="Calibri" w:hAnsi="Times New Roman" w:cs="Times New Roman"/>
          <w:sz w:val="18"/>
          <w:szCs w:val="18"/>
          <w:lang w:val="en-US"/>
        </w:rPr>
      </w:pPr>
      <w:r w:rsidRPr="0021476D">
        <w:rPr>
          <w:rFonts w:ascii="Times New Roman" w:eastAsia="Calibri" w:hAnsi="Times New Roman" w:cs="Times New Roman"/>
          <w:i/>
          <w:sz w:val="18"/>
          <w:szCs w:val="18"/>
          <w:lang w:val="en-US"/>
        </w:rPr>
        <w:t>Note:</w:t>
      </w:r>
      <w:r w:rsidRPr="0021476D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N = 133 adult Syrian refugees in Germany; </w:t>
      </w:r>
      <w:r w:rsidRPr="0021476D">
        <w:rPr>
          <w:rFonts w:ascii="Times New Roman" w:eastAsia="Calibri" w:hAnsi="Times New Roman" w:cs="Times New Roman"/>
          <w:i/>
          <w:sz w:val="18"/>
          <w:szCs w:val="18"/>
          <w:lang w:val="en-US"/>
        </w:rPr>
        <w:t>*p</w:t>
      </w:r>
      <w:r w:rsidRPr="0021476D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&lt; 0.001.</w:t>
      </w:r>
    </w:p>
    <w:p w:rsidR="002B46A7" w:rsidRDefault="009B6823">
      <w:bookmarkStart w:id="0" w:name="_GoBack"/>
      <w:bookmarkEnd w:id="0"/>
    </w:p>
    <w:sectPr w:rsidR="002B46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823"/>
    <w:rsid w:val="00181E28"/>
    <w:rsid w:val="001F28C8"/>
    <w:rsid w:val="00323DD1"/>
    <w:rsid w:val="003F6269"/>
    <w:rsid w:val="006C2755"/>
    <w:rsid w:val="00774A4B"/>
    <w:rsid w:val="0079296B"/>
    <w:rsid w:val="009B6823"/>
    <w:rsid w:val="00D36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964DD74-54CA-4AA9-839E-53F23990B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B6823"/>
    <w:pPr>
      <w:spacing w:after="200" w:line="480" w:lineRule="auto"/>
      <w:ind w:firstLine="709"/>
    </w:pPr>
    <w:rPr>
      <w:rFonts w:ascii="Calibri" w:hAnsi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4">
    <w:name w:val="Tabellenraster4"/>
    <w:basedOn w:val="NormaleTabelle"/>
    <w:next w:val="Tabellenraster"/>
    <w:uiPriority w:val="59"/>
    <w:rsid w:val="009B6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9B6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64</Characters>
  <Application>Microsoft Office Word</Application>
  <DocSecurity>0</DocSecurity>
  <Lines>2</Lines>
  <Paragraphs>1</Paragraphs>
  <ScaleCrop>false</ScaleCrop>
  <Company>Universitätsklinikum Leipzig AöR</Company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ner, Anna</dc:creator>
  <cp:keywords/>
  <dc:description/>
  <cp:lastModifiedBy>Renner, Anna</cp:lastModifiedBy>
  <cp:revision>1</cp:revision>
  <dcterms:created xsi:type="dcterms:W3CDTF">2021-07-13T08:07:00Z</dcterms:created>
  <dcterms:modified xsi:type="dcterms:W3CDTF">2021-07-13T08:08:00Z</dcterms:modified>
</cp:coreProperties>
</file>